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B2CAF3"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282925"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857043">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2D42E4"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3044AC"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BF1694"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A3721F"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1A93D58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r w:rsidR="00A94E06">
              <w:rPr>
                <w:rFonts w:ascii="Arial" w:hAnsi="Arial" w:cs="Arial"/>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C82E223" w14:textId="31F0FA2D"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4</w:t>
            </w:r>
            <w:r>
              <w:rPr>
                <w:rFonts w:ascii="Arial" w:hAnsi="Arial" w:cs="Arial"/>
                <w:color w:val="auto"/>
                <w:sz w:val="18"/>
                <w:szCs w:val="18"/>
              </w:rPr>
              <w:t xml:space="preserve">, </w:t>
            </w:r>
            <w:r>
              <w:rPr>
                <w:rFonts w:ascii="Arial" w:hAnsi="Arial" w:cs="Arial"/>
                <w:color w:val="auto"/>
                <w:sz w:val="18"/>
                <w:szCs w:val="18"/>
              </w:rPr>
              <w:br/>
              <w:t>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1DFE62"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D71929" w:rsidR="00FB3483" w:rsidRPr="00930A31"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978479" w:rsidR="00930A31" w:rsidRPr="00930A31" w:rsidRDefault="00A94E06"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r>
              <w:rPr>
                <w:rFonts w:ascii="Arial" w:hAnsi="Arial" w:cs="Arial"/>
                <w:color w:val="auto"/>
                <w:sz w:val="18"/>
                <w:szCs w:val="18"/>
              </w:rPr>
              <w:br/>
              <w:t>Table S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422302" w:rsidR="00930A31" w:rsidRPr="00930A31" w:rsidRDefault="00A94E06"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r>
              <w:rPr>
                <w:rFonts w:ascii="Arial" w:hAnsi="Arial" w:cs="Arial"/>
                <w:color w:val="auto"/>
                <w:sz w:val="18"/>
                <w:szCs w:val="18"/>
              </w:rPr>
              <w:br/>
              <w:t>Table S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009EC0" w14:textId="1B0B62DD" w:rsidR="00FB3483"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p w14:paraId="2E65623E" w14:textId="05D76CD4" w:rsidR="00AF7E19" w:rsidRPr="00930A31"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Table S3 + S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355532"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466F">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125939" w:rsidR="00930A31"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466F">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75941B3" w:rsidR="00930A31"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466F">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E7C971" w:rsidR="00930A31" w:rsidRPr="00930A31" w:rsidRDefault="00AF7E19"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5260B2" w:rsidR="00930A31" w:rsidRPr="00930A31"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DB619B" w:rsidR="00930A31"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466F">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C605D" w:rsidR="00930A31"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46466F">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9DBD07E" w14:textId="77777777" w:rsidR="006E5FE2"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p>
          <w:p w14:paraId="18EBE183" w14:textId="20DA35F6" w:rsidR="007D1177" w:rsidRPr="00930A31" w:rsidRDefault="007D1177" w:rsidP="005979B8">
            <w:pPr>
              <w:pStyle w:val="Default"/>
              <w:spacing w:before="40" w:after="40"/>
              <w:rPr>
                <w:rFonts w:ascii="Arial" w:hAnsi="Arial" w:cs="Arial"/>
                <w:color w:val="auto"/>
                <w:sz w:val="18"/>
                <w:szCs w:val="18"/>
              </w:rPr>
            </w:pPr>
            <w:r>
              <w:rPr>
                <w:rFonts w:ascii="Arial" w:hAnsi="Arial" w:cs="Arial"/>
                <w:color w:val="auto"/>
                <w:sz w:val="18"/>
                <w:szCs w:val="18"/>
              </w:rPr>
              <w:t>Table S3 + S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6A914D" w:rsidR="006E5FE2"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FF6044" w:rsidR="00930A31" w:rsidRPr="00930A31"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r w:rsidR="00A94E06">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552F14" w:rsidR="00930A31" w:rsidRPr="00930A31"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4</w:t>
            </w:r>
            <w:r w:rsidR="00A94E06">
              <w:rPr>
                <w:rFonts w:ascii="Arial" w:hAnsi="Arial" w:cs="Arial"/>
                <w:color w:val="auto"/>
                <w:sz w:val="18"/>
                <w:szCs w:val="18"/>
              </w:rPr>
              <w:b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F92088" w:rsidR="00FB3483" w:rsidRPr="00930A31" w:rsidRDefault="00A94E0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9CE99AD" w14:textId="77777777" w:rsidR="00FB3483" w:rsidRDefault="00AF7E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17-18</w:t>
            </w:r>
          </w:p>
          <w:p w14:paraId="7897FD3B" w14:textId="1EFCDC1C" w:rsidR="007D1177" w:rsidRPr="00930A31" w:rsidRDefault="007D1177" w:rsidP="005979B8">
            <w:pPr>
              <w:pStyle w:val="Default"/>
              <w:spacing w:before="40" w:after="40"/>
              <w:rPr>
                <w:rFonts w:ascii="Arial" w:hAnsi="Arial" w:cs="Arial"/>
                <w:color w:val="auto"/>
                <w:sz w:val="18"/>
                <w:szCs w:val="18"/>
              </w:rPr>
            </w:pPr>
            <w:r>
              <w:rPr>
                <w:rFonts w:ascii="Arial" w:hAnsi="Arial" w:cs="Arial"/>
                <w:color w:val="auto"/>
                <w:sz w:val="18"/>
                <w:szCs w:val="18"/>
              </w:rPr>
              <w:t>Table S3 + 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B1D148" w:rsidR="00FB3483" w:rsidRPr="00930A31" w:rsidRDefault="004646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F7E19">
              <w:rPr>
                <w:rFonts w:ascii="Arial" w:hAnsi="Arial" w:cs="Arial"/>
                <w:color w:val="auto"/>
                <w:sz w:val="18"/>
                <w:szCs w:val="18"/>
              </w:rPr>
              <w:t>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ED64275" w:rsidR="00930A31" w:rsidRPr="00930A31" w:rsidRDefault="00AF7E19"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5-18</w:t>
            </w:r>
            <w:r>
              <w:rPr>
                <w:rFonts w:ascii="Arial" w:hAnsi="Arial" w:cs="Arial"/>
                <w:color w:val="auto"/>
                <w:sz w:val="18"/>
                <w:szCs w:val="18"/>
              </w:rPr>
              <w:br/>
              <w:t>Tables 1, 2,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7551BC0" w:rsidR="00930A31" w:rsidRPr="00930A31" w:rsidRDefault="0046466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167A5A" w:rsidR="00930A31" w:rsidRPr="00930A31" w:rsidRDefault="0046466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60B439" w:rsidR="00930A31" w:rsidRPr="00930A31" w:rsidRDefault="0046466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276DE9" w:rsidR="00FB3483" w:rsidRPr="00930A31" w:rsidRDefault="0046466F"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B0431D" w:rsidR="00077B44" w:rsidRPr="00930A31" w:rsidRDefault="0046466F" w:rsidP="00077B44">
            <w:pPr>
              <w:pStyle w:val="Default"/>
              <w:spacing w:before="40" w:after="40"/>
              <w:rPr>
                <w:rFonts w:ascii="Arial" w:hAnsi="Arial" w:cs="Arial"/>
                <w:color w:val="auto"/>
                <w:sz w:val="18"/>
                <w:szCs w:val="18"/>
              </w:rPr>
            </w:pPr>
            <w:r>
              <w:rPr>
                <w:rFonts w:ascii="Arial" w:hAnsi="Arial" w:cs="Arial"/>
                <w:color w:val="auto"/>
                <w:sz w:val="18"/>
                <w:szCs w:val="18"/>
              </w:rPr>
              <w:t>n.a.</w:t>
            </w:r>
            <w:r w:rsidR="001B258E">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886D94" w:rsidR="00930A31" w:rsidRPr="00930A31" w:rsidRDefault="0046466F"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18-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9E7BF4" w:rsidR="00930A31" w:rsidRPr="00930A31" w:rsidRDefault="00AF7E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09E228" w:rsidR="00930A31" w:rsidRPr="00930A31" w:rsidRDefault="00AF7E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020B479" w:rsidR="00930A31" w:rsidRPr="00930A31" w:rsidRDefault="0046466F" w:rsidP="00AF7E1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06EBE6" w:rsidR="00930A31" w:rsidRPr="00930A31" w:rsidRDefault="004646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349063" w:rsidR="00930A31" w:rsidRPr="00930A31" w:rsidRDefault="004646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04DB07" w:rsidR="00930A31" w:rsidRPr="00930A31" w:rsidRDefault="004646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0D2036" w:rsidR="00077B44" w:rsidRPr="00930A31" w:rsidRDefault="00AF7E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861C98" w:rsidR="00077B44" w:rsidRPr="00930A31" w:rsidRDefault="00AF7E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7D1177">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4AF2CD" w:rsidR="00077B44" w:rsidRPr="00930A31" w:rsidRDefault="0046466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 File 2</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202C70EB" w14:textId="77777777" w:rsidR="001B258E" w:rsidRDefault="001B258E" w:rsidP="00B730D1">
      <w:pPr>
        <w:pStyle w:val="Default"/>
        <w:spacing w:line="183" w:lineRule="atLeast"/>
        <w:jc w:val="both"/>
        <w:rPr>
          <w:rFonts w:ascii="Arial" w:hAnsi="Arial" w:cs="Arial"/>
          <w:color w:val="auto"/>
          <w:sz w:val="16"/>
          <w:szCs w:val="16"/>
        </w:rPr>
      </w:pPr>
    </w:p>
    <w:p w14:paraId="105CC3A6" w14:textId="5AA48897" w:rsidR="001B258E" w:rsidRPr="00B730D1" w:rsidRDefault="001B258E" w:rsidP="001B258E">
      <w:pPr>
        <w:pStyle w:val="Default"/>
        <w:spacing w:line="183" w:lineRule="atLeast"/>
        <w:jc w:val="both"/>
        <w:rPr>
          <w:rFonts w:ascii="Arial" w:hAnsi="Arial" w:cs="Arial"/>
          <w:color w:val="auto"/>
          <w:sz w:val="16"/>
          <w:szCs w:val="16"/>
          <w:lang w:val="da-DK"/>
        </w:rPr>
      </w:pPr>
      <w:r w:rsidRPr="001B258E">
        <w:rPr>
          <w:rFonts w:ascii="Arial" w:hAnsi="Arial" w:cs="Arial"/>
          <w:color w:val="auto"/>
          <w:sz w:val="16"/>
          <w:szCs w:val="16"/>
        </w:rPr>
        <w:t>*</w:t>
      </w:r>
      <w:r>
        <w:rPr>
          <w:rFonts w:ascii="Arial" w:hAnsi="Arial" w:cs="Arial"/>
          <w:color w:val="auto"/>
          <w:sz w:val="16"/>
          <w:szCs w:val="16"/>
        </w:rPr>
        <w:t xml:space="preserve"> Not applicable as this systematic review does not focus on reviewing / summarizing (quantitative) effect measures of included studies / interventions</w:t>
      </w:r>
    </w:p>
    <w:sectPr w:rsidR="001B258E"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652212" w14:textId="77777777" w:rsidR="001A7505" w:rsidRDefault="001A7505">
      <w:r>
        <w:separator/>
      </w:r>
    </w:p>
  </w:endnote>
  <w:endnote w:type="continuationSeparator" w:id="0">
    <w:p w14:paraId="43CE349B" w14:textId="77777777" w:rsidR="001A7505" w:rsidRDefault="001A75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59A89" w14:textId="77777777" w:rsidR="001A7505" w:rsidRDefault="001A7505">
      <w:r>
        <w:separator/>
      </w:r>
    </w:p>
  </w:footnote>
  <w:footnote w:type="continuationSeparator" w:id="0">
    <w:p w14:paraId="6F1F13CC" w14:textId="77777777" w:rsidR="001A7505" w:rsidRDefault="001A75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B6ED680" w:rsidR="00947707" w:rsidRPr="00930A31" w:rsidRDefault="006102DA"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5A02E097">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F1602D"/>
    <w:multiLevelType w:val="hybridMultilevel"/>
    <w:tmpl w:val="7AD26890"/>
    <w:lvl w:ilvl="0" w:tplc="F92E1296">
      <w:start w:val="14"/>
      <w:numFmt w:val="bullet"/>
      <w:lvlText w:val=""/>
      <w:lvlJc w:val="left"/>
      <w:pPr>
        <w:ind w:left="720" w:hanging="360"/>
      </w:pPr>
      <w:rPr>
        <w:rFonts w:ascii="Symbol" w:eastAsia="Times New Roman"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413669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A7505"/>
    <w:rsid w:val="001B258E"/>
    <w:rsid w:val="002275F3"/>
    <w:rsid w:val="00246C93"/>
    <w:rsid w:val="00256BAF"/>
    <w:rsid w:val="002A2A06"/>
    <w:rsid w:val="003103C2"/>
    <w:rsid w:val="003516AD"/>
    <w:rsid w:val="00363B8D"/>
    <w:rsid w:val="003760FB"/>
    <w:rsid w:val="003B79FF"/>
    <w:rsid w:val="00400A0B"/>
    <w:rsid w:val="004033C1"/>
    <w:rsid w:val="00443C1D"/>
    <w:rsid w:val="00461576"/>
    <w:rsid w:val="0046466F"/>
    <w:rsid w:val="004C1685"/>
    <w:rsid w:val="005078EE"/>
    <w:rsid w:val="00550BF1"/>
    <w:rsid w:val="0059028D"/>
    <w:rsid w:val="005979B8"/>
    <w:rsid w:val="005A190C"/>
    <w:rsid w:val="006102DA"/>
    <w:rsid w:val="00640172"/>
    <w:rsid w:val="006E5FE2"/>
    <w:rsid w:val="006F3BA6"/>
    <w:rsid w:val="00726794"/>
    <w:rsid w:val="0077253C"/>
    <w:rsid w:val="007D1177"/>
    <w:rsid w:val="008412D5"/>
    <w:rsid w:val="00857043"/>
    <w:rsid w:val="008A3EAE"/>
    <w:rsid w:val="008E2C91"/>
    <w:rsid w:val="009218C1"/>
    <w:rsid w:val="00930A31"/>
    <w:rsid w:val="00947707"/>
    <w:rsid w:val="009827E5"/>
    <w:rsid w:val="00A215D2"/>
    <w:rsid w:val="00A86593"/>
    <w:rsid w:val="00A94E06"/>
    <w:rsid w:val="00AA7598"/>
    <w:rsid w:val="00AB79CE"/>
    <w:rsid w:val="00AE4BBD"/>
    <w:rsid w:val="00AF7E19"/>
    <w:rsid w:val="00B51443"/>
    <w:rsid w:val="00B51910"/>
    <w:rsid w:val="00B730D1"/>
    <w:rsid w:val="00BE350B"/>
    <w:rsid w:val="00C22710"/>
    <w:rsid w:val="00C871A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NichtaufgelsteErwhnung1">
    <w:name w:val="Nicht aufgelöste Erwähnung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39</Words>
  <Characters>6546</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Zeiler</cp:lastModifiedBy>
  <cp:revision>3</cp:revision>
  <cp:lastPrinted>2020-11-24T03:02:00Z</cp:lastPrinted>
  <dcterms:created xsi:type="dcterms:W3CDTF">2025-05-02T07:36:00Z</dcterms:created>
  <dcterms:modified xsi:type="dcterms:W3CDTF">2025-05-02T07:43:00Z</dcterms:modified>
</cp:coreProperties>
</file>